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679"/>
        <w:gridCol w:w="1148"/>
        <w:gridCol w:w="1843"/>
        <w:gridCol w:w="1134"/>
        <w:gridCol w:w="211"/>
        <w:gridCol w:w="3744"/>
      </w:tblGrid>
      <w:tr w:rsidR="006E133B" w:rsidRPr="006E133B" w14:paraId="5B044ADF" w14:textId="77777777" w:rsidTr="007848ED">
        <w:trPr>
          <w:trHeight w:val="360"/>
        </w:trPr>
        <w:tc>
          <w:tcPr>
            <w:tcW w:w="1402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47D36" w14:textId="4EC9DA2C" w:rsidR="006E133B" w:rsidRPr="006E133B" w:rsidRDefault="006E133B" w:rsidP="006E133B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pplementary Table.3   Independent Predictors of Overall Survival in Multivariate Cox Regression Analysis in the AC-Eligible Cohort</w:t>
            </w:r>
          </w:p>
        </w:tc>
      </w:tr>
      <w:tr w:rsidR="006E133B" w:rsidRPr="006E133B" w14:paraId="2A4CAA0F" w14:textId="77777777" w:rsidTr="007848ED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92713" w14:textId="77777777" w:rsidR="006E133B" w:rsidRPr="006E133B" w:rsidRDefault="006E133B" w:rsidP="006E133B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CEA7B" w14:textId="77777777" w:rsidR="006E133B" w:rsidRPr="006E133B" w:rsidRDefault="006E133B" w:rsidP="006E133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C3DB5" w14:textId="77777777" w:rsidR="006E133B" w:rsidRPr="006E133B" w:rsidRDefault="006E133B" w:rsidP="006E133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83E77" w14:textId="77777777" w:rsidR="006E133B" w:rsidRPr="006E133B" w:rsidRDefault="006E133B" w:rsidP="006E133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142C8" w14:textId="77777777" w:rsidR="006E133B" w:rsidRPr="006E133B" w:rsidRDefault="006E133B" w:rsidP="006E133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BCD8B" w14:textId="77777777" w:rsidR="006E133B" w:rsidRPr="006E133B" w:rsidRDefault="006E133B" w:rsidP="006E133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93400" w14:textId="77777777" w:rsidR="006E133B" w:rsidRPr="006E133B" w:rsidRDefault="006E133B" w:rsidP="006E133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133B" w:rsidRPr="006E133B" w14:paraId="2EDD1978" w14:textId="77777777" w:rsidTr="007848ED">
        <w:trPr>
          <w:trHeight w:val="3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4D4EB" w14:textId="77777777" w:rsidR="006E133B" w:rsidRPr="006E133B" w:rsidRDefault="006E133B" w:rsidP="006E133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9228C" w14:textId="77777777" w:rsidR="006E133B" w:rsidRPr="006E133B" w:rsidRDefault="006E133B" w:rsidP="006E133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2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37F3345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ultivariate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EB2D0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E99BF" w14:textId="77777777" w:rsidR="006E133B" w:rsidRPr="006E133B" w:rsidRDefault="006E133B" w:rsidP="006E133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133B" w:rsidRPr="006E133B" w14:paraId="2C899BAC" w14:textId="77777777" w:rsidTr="007848ED">
        <w:trPr>
          <w:trHeight w:val="380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326DC58" w14:textId="77777777" w:rsidR="006E133B" w:rsidRPr="006E133B" w:rsidRDefault="006E133B" w:rsidP="006E133B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4E00E4F" w14:textId="77777777" w:rsidR="006E133B" w:rsidRPr="006E133B" w:rsidRDefault="006E133B" w:rsidP="006E133B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291CDBC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8E6163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 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3B06BB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DFFD5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C8EA7" w14:textId="77777777" w:rsidR="006E133B" w:rsidRPr="006E133B" w:rsidRDefault="006E133B" w:rsidP="006E133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133B" w:rsidRPr="006E133B" w14:paraId="5CBAE4D4" w14:textId="77777777" w:rsidTr="007848ED">
        <w:trPr>
          <w:trHeight w:val="3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5EAD4" w14:textId="77777777" w:rsidR="006E133B" w:rsidRPr="006E133B" w:rsidRDefault="006E133B" w:rsidP="006E133B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T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E9C95" w14:textId="77777777" w:rsidR="006E133B" w:rsidRPr="006E133B" w:rsidRDefault="006E133B" w:rsidP="007848ED">
            <w:pPr>
              <w:widowControl/>
              <w:ind w:leftChars="-317" w:left="-666" w:firstLineChars="302" w:firstLine="664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T1–3 (ref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9EA9A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9F40E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49C51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DCA76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CCE15" w14:textId="77777777" w:rsidR="006E133B" w:rsidRPr="006E133B" w:rsidRDefault="006E133B" w:rsidP="006E133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133B" w:rsidRPr="006E133B" w14:paraId="2B6800B0" w14:textId="77777777" w:rsidTr="007848ED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973C2" w14:textId="77777777" w:rsidR="006E133B" w:rsidRPr="006E133B" w:rsidRDefault="006E133B" w:rsidP="006E133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A8BAD" w14:textId="77777777" w:rsidR="006E133B" w:rsidRPr="006E133B" w:rsidRDefault="006E133B" w:rsidP="006E133B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T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D6083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C5462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86–5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E28C9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FAA86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D81C4" w14:textId="77777777" w:rsidR="006E133B" w:rsidRPr="006E133B" w:rsidRDefault="006E133B" w:rsidP="006E133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133B" w:rsidRPr="006E133B" w14:paraId="6C8114F5" w14:textId="77777777" w:rsidTr="007848ED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F3A86" w14:textId="77777777" w:rsidR="006E133B" w:rsidRPr="006E133B" w:rsidRDefault="006E133B" w:rsidP="006E133B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rforation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517AC" w14:textId="77777777" w:rsidR="006E133B" w:rsidRPr="006E133B" w:rsidRDefault="006E133B" w:rsidP="006E133B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bsent (ref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9F808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CF683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9F4DB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3334D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3DE39" w14:textId="77777777" w:rsidR="006E133B" w:rsidRPr="006E133B" w:rsidRDefault="006E133B" w:rsidP="006E133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133B" w:rsidRPr="006E133B" w14:paraId="604A0C86" w14:textId="77777777" w:rsidTr="007848ED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DFC8E" w14:textId="77777777" w:rsidR="006E133B" w:rsidRPr="006E133B" w:rsidRDefault="006E133B" w:rsidP="006E133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EAFAC" w14:textId="77777777" w:rsidR="006E133B" w:rsidRPr="006E133B" w:rsidRDefault="006E133B" w:rsidP="006E133B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sent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63C64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7992D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96–5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C2CD0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FFCC3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0661C" w14:textId="77777777" w:rsidR="006E133B" w:rsidRPr="006E133B" w:rsidRDefault="006E133B" w:rsidP="006E133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133B" w:rsidRPr="006E133B" w14:paraId="4D1D742B" w14:textId="77777777" w:rsidTr="007848ED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F650C" w14:textId="77777777" w:rsidR="006E133B" w:rsidRPr="006E133B" w:rsidRDefault="006E133B" w:rsidP="006E133B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stoperative complication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43436" w14:textId="77777777" w:rsidR="006E133B" w:rsidRPr="006E133B" w:rsidRDefault="006E133B" w:rsidP="006E133B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D </w:t>
            </w:r>
            <w:r w:rsidRPr="006E133B">
              <w:rPr>
                <w:rFonts w:ascii="游ゴシック" w:eastAsia="游ゴシック" w:hAnsi="游ゴシック" w:cs="Times New Roman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≤</w:t>
            </w: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II (ref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3AD99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77FFA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578E7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C2303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815E9" w14:textId="77777777" w:rsidR="006E133B" w:rsidRPr="006E133B" w:rsidRDefault="006E133B" w:rsidP="006E133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133B" w:rsidRPr="006E133B" w14:paraId="0A405A86" w14:textId="77777777" w:rsidTr="007848ED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E7E71" w14:textId="77777777" w:rsidR="006E133B" w:rsidRPr="006E133B" w:rsidRDefault="006E133B" w:rsidP="006E133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5B9AD" w14:textId="77777777" w:rsidR="006E133B" w:rsidRPr="006E133B" w:rsidRDefault="006E133B" w:rsidP="006E133B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D </w:t>
            </w:r>
            <w:r w:rsidRPr="006E133B">
              <w:rPr>
                <w:rFonts w:ascii="游ゴシック" w:eastAsia="游ゴシック" w:hAnsi="游ゴシック" w:cs="Times New Roman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≥</w:t>
            </w: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III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0E8CE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00134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94–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ADD9E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65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4B2F1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19866" w14:textId="77777777" w:rsidR="006E133B" w:rsidRPr="006E133B" w:rsidRDefault="006E133B" w:rsidP="006E133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133B" w:rsidRPr="006E133B" w14:paraId="0801A975" w14:textId="77777777" w:rsidTr="007848ED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D7582" w14:textId="77777777" w:rsidR="006E133B" w:rsidRPr="006E133B" w:rsidRDefault="006E133B" w:rsidP="006E133B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juvant chemotherapy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1EA3A" w14:textId="77777777" w:rsidR="006E133B" w:rsidRPr="006E133B" w:rsidRDefault="006E133B" w:rsidP="006E133B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t received (ref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3590F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C71D0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6F87B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737D6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5EC94" w14:textId="77777777" w:rsidR="006E133B" w:rsidRPr="006E133B" w:rsidRDefault="006E133B" w:rsidP="006E133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133B" w:rsidRPr="006E133B" w14:paraId="036F4977" w14:textId="77777777" w:rsidTr="007848ED">
        <w:trPr>
          <w:trHeight w:val="370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CEB01E" w14:textId="77777777" w:rsidR="006E133B" w:rsidRPr="006E133B" w:rsidRDefault="006E133B" w:rsidP="006E133B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4734BC" w14:textId="77777777" w:rsidR="006E133B" w:rsidRPr="006E133B" w:rsidRDefault="006E133B" w:rsidP="006E133B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ceived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CBECEDC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2C177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32–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4A928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A1C7A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34FF5" w14:textId="77777777" w:rsidR="006E133B" w:rsidRPr="006E133B" w:rsidRDefault="006E133B" w:rsidP="006E133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133B" w:rsidRPr="006E133B" w14:paraId="5992021B" w14:textId="77777777" w:rsidTr="007848ED">
        <w:trPr>
          <w:trHeight w:val="3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21D71" w14:textId="77777777" w:rsidR="006E133B" w:rsidRPr="006E133B" w:rsidRDefault="006E133B" w:rsidP="006E133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04F44" w14:textId="77777777" w:rsidR="006E133B" w:rsidRPr="006E133B" w:rsidRDefault="006E133B" w:rsidP="006E133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DCE06" w14:textId="77777777" w:rsidR="006E133B" w:rsidRPr="006E133B" w:rsidRDefault="006E133B" w:rsidP="006E133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5B2B7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5FDF4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C73EC" w14:textId="77777777" w:rsidR="006E133B" w:rsidRPr="006E133B" w:rsidRDefault="006E133B" w:rsidP="006E133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80F5B" w14:textId="77777777" w:rsidR="006E133B" w:rsidRPr="006E133B" w:rsidRDefault="006E133B" w:rsidP="006E133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133B" w:rsidRPr="006E133B" w14:paraId="1A019026" w14:textId="77777777" w:rsidTr="007848ED">
        <w:trPr>
          <w:trHeight w:val="360"/>
        </w:trPr>
        <w:tc>
          <w:tcPr>
            <w:tcW w:w="10276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79CF3" w14:textId="77777777" w:rsidR="006E133B" w:rsidRPr="006E133B" w:rsidRDefault="006E133B" w:rsidP="006E133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E133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R, hazard ratio; CI, confidence interval; Ref, reference category; CD, Clavien–Dindo classification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CF9A3" w14:textId="77777777" w:rsidR="006E133B" w:rsidRPr="006E133B" w:rsidRDefault="006E133B" w:rsidP="006E133B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1F6D57C4" w14:textId="77777777" w:rsidR="006A4FD7" w:rsidRPr="006E133B" w:rsidRDefault="006A4FD7"/>
    <w:sectPr w:rsidR="006A4FD7" w:rsidRPr="006E133B" w:rsidSect="0065683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A090CE" w14:textId="77777777" w:rsidR="00AB3CFB" w:rsidRDefault="00AB3CFB" w:rsidP="00684C55">
      <w:r>
        <w:separator/>
      </w:r>
    </w:p>
  </w:endnote>
  <w:endnote w:type="continuationSeparator" w:id="0">
    <w:p w14:paraId="789F19A4" w14:textId="77777777" w:rsidR="00AB3CFB" w:rsidRDefault="00AB3CFB" w:rsidP="00684C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E1A488" w14:textId="77777777" w:rsidR="00AB3CFB" w:rsidRDefault="00AB3CFB" w:rsidP="00684C55">
      <w:r>
        <w:separator/>
      </w:r>
    </w:p>
  </w:footnote>
  <w:footnote w:type="continuationSeparator" w:id="0">
    <w:p w14:paraId="7E70A958" w14:textId="77777777" w:rsidR="00AB3CFB" w:rsidRDefault="00AB3CFB" w:rsidP="00684C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FD7"/>
    <w:rsid w:val="0065683E"/>
    <w:rsid w:val="00684C55"/>
    <w:rsid w:val="006A4FD7"/>
    <w:rsid w:val="006E133B"/>
    <w:rsid w:val="007848ED"/>
    <w:rsid w:val="00AB3CFB"/>
    <w:rsid w:val="00AC2AFD"/>
    <w:rsid w:val="00D371BD"/>
    <w:rsid w:val="00E56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9599BB"/>
  <w15:chartTrackingRefBased/>
  <w15:docId w15:val="{EFCBB3D7-2CA5-47BA-8569-2DF6C0E26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A4FD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4F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4F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4FD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4FD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4FD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4FD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4FD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4FD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A4FD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A4FD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A4FD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A4F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A4F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A4F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A4F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A4F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A4FD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A4F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A4F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4F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A4F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4F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A4F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4FD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A4FD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A4F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A4FD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A4FD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84C5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84C55"/>
  </w:style>
  <w:style w:type="paragraph" w:styleId="ac">
    <w:name w:val="footer"/>
    <w:basedOn w:val="a"/>
    <w:link w:val="ad"/>
    <w:uiPriority w:val="99"/>
    <w:unhideWhenUsed/>
    <w:rsid w:val="00684C5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84C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502</Characters>
  <Application>Microsoft Office Word</Application>
  <DocSecurity>0</DocSecurity>
  <Lines>8</Lines>
  <Paragraphs>2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善章 藤井</dc:creator>
  <cp:keywords/>
  <dc:description/>
  <cp:lastModifiedBy>善章 藤井</cp:lastModifiedBy>
  <cp:revision>5</cp:revision>
  <dcterms:created xsi:type="dcterms:W3CDTF">2025-10-01T12:45:00Z</dcterms:created>
  <dcterms:modified xsi:type="dcterms:W3CDTF">2025-11-19T03:51:00Z</dcterms:modified>
</cp:coreProperties>
</file>